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F6EC0" w14:textId="169F1BA8" w:rsidR="00C30513" w:rsidRDefault="001C5928" w:rsidP="001C5928">
      <w:pPr>
        <w:widowControl w:val="0"/>
        <w:autoSpaceDE w:val="0"/>
        <w:autoSpaceDN w:val="0"/>
        <w:adjustRightInd w:val="0"/>
        <w:spacing w:line="240" w:lineRule="auto"/>
        <w:ind w:left="-2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592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A7A47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0C0E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</w:p>
    <w:tbl>
      <w:tblPr>
        <w:tblW w:w="9498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6662"/>
      </w:tblGrid>
      <w:tr w:rsidR="001C5928" w:rsidRPr="006E35CB" w14:paraId="5E8F20F1" w14:textId="77777777" w:rsidTr="00A449CE">
        <w:trPr>
          <w:trHeight w:val="9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A31EC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Sample preparation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9DE70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ssues we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genized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lysed by boiling at 95°C for 10 min in 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TEAB (Triethylammonium bicarbonate) containing 2% SDC (sodium deoxycholate), 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chloroacetamide, 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TCEP (Tris(2-</w:t>
            </w:r>
            <w:proofErr w:type="gramStart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xyethyl)phosphine</w:t>
            </w:r>
            <w:proofErr w:type="gramEnd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further sonicated (Bandelin </w:t>
            </w:r>
            <w:proofErr w:type="spellStart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noplus</w:t>
            </w:r>
            <w:proofErr w:type="spellEnd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i 20, MS 1.5). Protein concentration was determined using BCA protein assay kit (</w:t>
            </w:r>
            <w:proofErr w:type="spellStart"/>
            <w:r w:rsidRPr="00EC090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rmo</w:t>
            </w:r>
            <w:proofErr w:type="spellEnd"/>
            <w:r w:rsidRPr="00EC090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Fisher Scientific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30 µg of protein per sample was used for MS sample preparation. </w:t>
            </w:r>
          </w:p>
          <w:p w14:paraId="10B72EE7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mples were further processed using SP3 beads according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riefly, 5 µl of SP3 beads was added to 30 µg of protein in lysis buffer and filled to 50 µl with 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TEAB. Protein binding was induced by addition of ethanol to 60% (vol./vol.) final concentration. Samples were mixed and incubated for 5 min at RT. After binding, the tubes were placed into magnetic rack and the unbound supernatant was discarded. Beads were subsequently washed two times with 180 µl of 80% ethanol. After washing, samples were digested with trypsin (trypsin/protein ration 1/30) reconstituted in 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 TEAB at 37°C overnight. After digestion samples were acidified with TFA to 1% final concentration and peptides were desalted using in-house made stage tips packed with C18 disks (</w:t>
            </w:r>
            <w:proofErr w:type="spellStart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ore</w:t>
            </w:r>
            <w:proofErr w:type="spellEnd"/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ccording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.</w:t>
            </w:r>
          </w:p>
        </w:tc>
      </w:tr>
      <w:tr w:rsidR="001C5928" w:rsidRPr="006E35CB" w14:paraId="25A51DB8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B344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Enzyme specificity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F8E5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Trypsin/P with max 2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iscleavages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and minimal and maximal peptide le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t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h 7 and 25 amino acids respectively</w:t>
            </w:r>
          </w:p>
        </w:tc>
      </w:tr>
      <w:tr w:rsidR="001C5928" w:rsidRPr="006E35CB" w14:paraId="63E9C5C7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1DBFB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Trap column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1189C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C18 PepMap100, 5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μm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particle size, 300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μm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x 5 mm (</w:t>
            </w:r>
            <w:proofErr w:type="spellStart"/>
            <w:r w:rsidRPr="00EC090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rmo</w:t>
            </w:r>
            <w:proofErr w:type="spellEnd"/>
            <w:r w:rsidRPr="00EC090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Fisher Scientific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) 4 min, 18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μl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/min; loading buffer (2% acetonitrile, 0.1% trifluoroacetic acid, water); elution with mobile phase gradient from 4% to 35% in 120 min; 1 ug of sample was loaded on the colum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.</w:t>
            </w:r>
          </w:p>
        </w:tc>
      </w:tr>
      <w:tr w:rsidR="001C5928" w:rsidRPr="006E35CB" w14:paraId="37AFC15C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54A79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LC-MS column</w:t>
            </w:r>
          </w:p>
          <w:p w14:paraId="5516BC01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7471B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Nano Reversed phase column (EASY-Spray column, 50 cm x 75 µm ID,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PepMap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C18, 2 µm particles, 100 Å pore size)</w:t>
            </w:r>
          </w:p>
        </w:tc>
      </w:tr>
      <w:tr w:rsidR="001C5928" w:rsidRPr="006E35CB" w14:paraId="6EE93C0F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A522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obile phase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10AD4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obile phase buffer A (water and 0.1% formic acid); mobile phase B (acetonitrile and 0.1% formic acid)</w:t>
            </w:r>
          </w:p>
        </w:tc>
      </w:tr>
      <w:tr w:rsidR="001C5928" w:rsidRPr="006E35CB" w14:paraId="20D94AA5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1EB83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eptides analysi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4AEF9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Gas-phase ions were analyzed by a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Thermo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Orbitrap Fusion (Q-OT-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qIT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, </w:t>
            </w:r>
            <w:r w:rsidRPr="00EC0903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rmo Fisher Scientific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; survey scans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from 350 to 1400 m/z in orbitrap; resolu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–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K (200 m/z); target ion count - 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x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10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5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; tandem MS - 1,5 Th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quadrupol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; HCD fragmentation</w:t>
            </w:r>
            <w:r w:rsidRPr="006E35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collision energy - 30; rapid scan MS analysis in the ion trap; MS2 ion count target - 10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4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; max injection time - 35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s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; precursors with charge state 2–6 were sampled for MS2; dynamic exclusion duration - 45 s with a 10 ppm tolerance; top speed mode; 2 s cyc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.</w:t>
            </w:r>
          </w:p>
        </w:tc>
      </w:tr>
      <w:tr w:rsidR="001C5928" w:rsidRPr="006E35CB" w14:paraId="0324F27D" w14:textId="77777777" w:rsidTr="00A449CE">
        <w:trPr>
          <w:trHeight w:val="90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5AA8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Peak list, search engin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BA24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All data were processed by </w:t>
            </w:r>
            <w:proofErr w:type="spellStart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MaxQuant</w:t>
            </w:r>
            <w:proofErr w:type="spellEnd"/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2.0.3.0 with built-in search engine Andromeda, which was also used for peak list generation, peptides assignment to proteins and data normalization (according 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(3)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); MS1 maximum peak intensity was used for quantifi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.</w:t>
            </w:r>
          </w:p>
        </w:tc>
      </w:tr>
      <w:tr w:rsidR="001C5928" w:rsidRPr="006E35CB" w14:paraId="12A0C3ED" w14:textId="77777777" w:rsidTr="00A449CE">
        <w:trPr>
          <w:trHeight w:val="919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5F2E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t>Sequence database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4346" w14:textId="77777777" w:rsidR="001C5928" w:rsidRPr="00A32BF6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</w:pPr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For the data evaluation were used following protein databases: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 xml:space="preserve">Mus musculus </w:t>
            </w:r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(downloaded from uniprot.org </w:t>
            </w:r>
            <w:proofErr w:type="gramStart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on</w:t>
            </w:r>
            <w:proofErr w:type="gram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January 2022 containing 17 059 entries), human (downloaded from uniprot.org on July 2021 containing 20 612 entries),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Klebsiella aerogenes</w:t>
            </w:r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downloaded from uniprot.org on November 2021 containing 4 909 entries) and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lastRenderedPageBreak/>
              <w:t xml:space="preserve">Naegleria </w:t>
            </w:r>
            <w:proofErr w:type="spellStart"/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fowleri</w:t>
            </w:r>
            <w:proofErr w:type="spell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(downloaded from </w:t>
            </w:r>
            <w:proofErr w:type="spellStart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AmoebaDB</w:t>
            </w:r>
            <w:proofErr w:type="spell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on December 2021, containing 13 925 entries). Whole-cell proteome samples were searched against the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Mus musculus</w:t>
            </w:r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, Human,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Klebsiella aerogenes</w:t>
            </w:r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and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 xml:space="preserve">Naegleria </w:t>
            </w:r>
            <w:proofErr w:type="spellStart"/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fowleri</w:t>
            </w:r>
            <w:proofErr w:type="spell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databases, and samples from the analysis of both </w:t>
            </w:r>
            <w:proofErr w:type="spellStart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secretomes</w:t>
            </w:r>
            <w:proofErr w:type="spell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were searched against the Human and </w:t>
            </w:r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 xml:space="preserve">Naegleria </w:t>
            </w:r>
            <w:proofErr w:type="spellStart"/>
            <w:r w:rsidRPr="00A32B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cs-CZ"/>
              </w:rPr>
              <w:t>fowleri</w:t>
            </w:r>
            <w:proofErr w:type="spellEnd"/>
            <w:r w:rsidRPr="00A32B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 xml:space="preserve"> databas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</w:rPr>
              <w:t>.</w:t>
            </w:r>
          </w:p>
        </w:tc>
      </w:tr>
      <w:tr w:rsidR="001C5928" w:rsidRPr="006E35CB" w14:paraId="537C158C" w14:textId="77777777" w:rsidTr="00A449CE">
        <w:trPr>
          <w:trHeight w:val="989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9195D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cs-CZ"/>
              </w:rPr>
              <w:lastRenderedPageBreak/>
              <w:t>Data analysi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EDC73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Analysis was performed using Perseus 1.6.15.0 softwa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(4)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; statistical relevance was estimated using students t-test with Benjamini-Hochberg’s correction (FDR = 0.05)</w:t>
            </w:r>
          </w:p>
        </w:tc>
      </w:tr>
      <w:tr w:rsidR="001C5928" w:rsidRPr="006E35CB" w14:paraId="71A87383" w14:textId="77777777" w:rsidTr="00A449CE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379BE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Fixed modifica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5EB7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Carbamidomethyl on cyste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e</w:t>
            </w: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 xml:space="preserve"> (+57.02146)</w:t>
            </w:r>
          </w:p>
        </w:tc>
      </w:tr>
      <w:tr w:rsidR="001C5928" w:rsidRPr="006E35CB" w14:paraId="7F513C68" w14:textId="77777777" w:rsidTr="00A449CE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4B0B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Variable modificat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D8E9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Oxidation (M), Acetyl (Protein N-term)</w:t>
            </w:r>
          </w:p>
        </w:tc>
      </w:tr>
      <w:tr w:rsidR="001C5928" w:rsidRPr="006E35CB" w14:paraId="70EED9B0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752D9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ass tolerance for precursor 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2C6A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20 ppm for first search (before recalibration) and 4.5 ppm for main search (after recalibration)</w:t>
            </w:r>
          </w:p>
        </w:tc>
      </w:tr>
      <w:tr w:rsidR="001C5928" w:rsidRPr="006E35CB" w14:paraId="63E1A770" w14:textId="77777777" w:rsidTr="00A449CE">
        <w:trPr>
          <w:trHeight w:val="3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22675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Mass tolerance for fragment ion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112C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0.5 Da</w:t>
            </w:r>
          </w:p>
        </w:tc>
      </w:tr>
      <w:tr w:rsidR="001C5928" w:rsidRPr="006E35CB" w14:paraId="54DB350A" w14:textId="77777777" w:rsidTr="00A449CE">
        <w:trPr>
          <w:trHeight w:val="600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6773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cs-CZ"/>
              </w:rPr>
              <w:t>False Discovery Rates at Peptide and Protein levels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98F7" w14:textId="77777777" w:rsidR="001C5928" w:rsidRPr="006E35CB" w:rsidRDefault="001C5928" w:rsidP="00A449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</w:pPr>
            <w:r w:rsidRPr="006E3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s-CZ"/>
              </w:rPr>
              <w:t>1 % at both peptide and protein level</w:t>
            </w:r>
          </w:p>
        </w:tc>
      </w:tr>
    </w:tbl>
    <w:p w14:paraId="280DBB12" w14:textId="77777777" w:rsidR="001C5928" w:rsidRPr="001B2E0C" w:rsidRDefault="001C5928" w:rsidP="001C5928">
      <w:pPr>
        <w:widowControl w:val="0"/>
        <w:autoSpaceDE w:val="0"/>
        <w:autoSpaceDN w:val="0"/>
        <w:adjustRightInd w:val="0"/>
        <w:spacing w:before="240"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1B2E0C">
        <w:rPr>
          <w:rFonts w:ascii="Times New Roman" w:hAnsi="Times New Roman" w:cs="Times New Roman"/>
          <w:sz w:val="24"/>
          <w:szCs w:val="24"/>
          <w:lang w:val="en-US"/>
        </w:rPr>
        <w:tab/>
        <w:t xml:space="preserve">Hughes CS,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Moggridge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S, Müller T, Sorensen PH, Morin GB,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Krijgsveld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J. Single-pot, solid-phase-enhanced sample preparation for proteomics experiments. </w:t>
      </w:r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at </w:t>
      </w:r>
      <w:proofErr w:type="spellStart"/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oc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>. 2019;14(1):68-85</w:t>
      </w:r>
    </w:p>
    <w:p w14:paraId="31CE6ABF" w14:textId="77777777" w:rsidR="001C5928" w:rsidRPr="001B2E0C" w:rsidRDefault="001C5928" w:rsidP="001C5928">
      <w:pPr>
        <w:widowControl w:val="0"/>
        <w:autoSpaceDE w:val="0"/>
        <w:autoSpaceDN w:val="0"/>
        <w:adjustRightInd w:val="0"/>
        <w:spacing w:before="240"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1B2E0C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Rappsilber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J, Mann M,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Ishihama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Y. Protocol for micro-purification, enrichment, pre-fractionation and storage of peptides for proteomics using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StageTips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at </w:t>
      </w:r>
      <w:proofErr w:type="spellStart"/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oc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>. 2007;2(8):1896-1906.</w:t>
      </w:r>
    </w:p>
    <w:p w14:paraId="56E1E69F" w14:textId="77777777" w:rsidR="001C5928" w:rsidRPr="001B2E0C" w:rsidRDefault="001C5928" w:rsidP="001C5928">
      <w:pPr>
        <w:widowControl w:val="0"/>
        <w:autoSpaceDE w:val="0"/>
        <w:autoSpaceDN w:val="0"/>
        <w:adjustRightInd w:val="0"/>
        <w:spacing w:before="240"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1B2E0C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x J, Hein MY, Luber CA, Paron I, Nagaraj N, Mann M. Accurate proteome-wide label-free quantification by delayed normalization and maximal peptide ratio extraction, termed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MaxLFQ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>Mol Cell Proteomics</w:t>
      </w:r>
      <w:r w:rsidRPr="001B2E0C">
        <w:rPr>
          <w:rFonts w:ascii="Times New Roman" w:hAnsi="Times New Roman" w:cs="Times New Roman"/>
          <w:sz w:val="24"/>
          <w:szCs w:val="24"/>
          <w:lang w:val="en-US"/>
        </w:rPr>
        <w:t>. 2014;13(9):2513-2526.</w:t>
      </w:r>
    </w:p>
    <w:p w14:paraId="674FB30D" w14:textId="3359354F" w:rsidR="005A01CA" w:rsidRPr="006E35CB" w:rsidRDefault="001C5928" w:rsidP="001C5928">
      <w:pPr>
        <w:widowControl w:val="0"/>
        <w:autoSpaceDE w:val="0"/>
        <w:autoSpaceDN w:val="0"/>
        <w:adjustRightInd w:val="0"/>
        <w:spacing w:before="240"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C3051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3051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Tyanova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Temu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Sinitcyn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 P, et al. The Perseus computational platform for comprehensive analysis of (</w:t>
      </w:r>
      <w:proofErr w:type="spellStart"/>
      <w:r w:rsidRPr="001B2E0C">
        <w:rPr>
          <w:rFonts w:ascii="Times New Roman" w:hAnsi="Times New Roman" w:cs="Times New Roman"/>
          <w:sz w:val="24"/>
          <w:szCs w:val="24"/>
          <w:lang w:val="en-US"/>
        </w:rPr>
        <w:t>prote</w:t>
      </w:r>
      <w:proofErr w:type="spellEnd"/>
      <w:r w:rsidRPr="001B2E0C">
        <w:rPr>
          <w:rFonts w:ascii="Times New Roman" w:hAnsi="Times New Roman" w:cs="Times New Roman"/>
          <w:sz w:val="24"/>
          <w:szCs w:val="24"/>
          <w:lang w:val="en-US"/>
        </w:rPr>
        <w:t xml:space="preserve">)omics data. </w:t>
      </w:r>
      <w:r w:rsidRPr="001B2E0C">
        <w:rPr>
          <w:rFonts w:ascii="Times New Roman" w:hAnsi="Times New Roman" w:cs="Times New Roman"/>
          <w:i/>
          <w:iCs/>
          <w:sz w:val="24"/>
          <w:szCs w:val="24"/>
          <w:lang w:val="en-US"/>
        </w:rPr>
        <w:t>Nat Methods</w:t>
      </w:r>
      <w:r w:rsidRPr="001B2E0C">
        <w:rPr>
          <w:rFonts w:ascii="Times New Roman" w:hAnsi="Times New Roman" w:cs="Times New Roman"/>
          <w:sz w:val="24"/>
          <w:szCs w:val="24"/>
          <w:lang w:val="en-US"/>
        </w:rPr>
        <w:t>. 2016;13(9):731-740.</w:t>
      </w:r>
    </w:p>
    <w:sectPr w:rsidR="005A01CA" w:rsidRPr="006E3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TQxMTc3NzM0sTBX0lEKTi0uzszPAykwrgUAzLePqCwAAAA="/>
  </w:docVars>
  <w:rsids>
    <w:rsidRoot w:val="009766C0"/>
    <w:rsid w:val="0002302A"/>
    <w:rsid w:val="00047F80"/>
    <w:rsid w:val="000C0E46"/>
    <w:rsid w:val="001B2E0C"/>
    <w:rsid w:val="001C5928"/>
    <w:rsid w:val="001D3D8B"/>
    <w:rsid w:val="001F3F35"/>
    <w:rsid w:val="001F7987"/>
    <w:rsid w:val="00266A63"/>
    <w:rsid w:val="0027083E"/>
    <w:rsid w:val="00293154"/>
    <w:rsid w:val="00425369"/>
    <w:rsid w:val="004439F8"/>
    <w:rsid w:val="005017BB"/>
    <w:rsid w:val="00575BCA"/>
    <w:rsid w:val="005A01CA"/>
    <w:rsid w:val="00671FC0"/>
    <w:rsid w:val="006947E6"/>
    <w:rsid w:val="006E35CB"/>
    <w:rsid w:val="007444B9"/>
    <w:rsid w:val="007A25D7"/>
    <w:rsid w:val="007B5025"/>
    <w:rsid w:val="0080261E"/>
    <w:rsid w:val="008D6ACC"/>
    <w:rsid w:val="009014C8"/>
    <w:rsid w:val="00905428"/>
    <w:rsid w:val="009766C0"/>
    <w:rsid w:val="009A7A47"/>
    <w:rsid w:val="009C39B2"/>
    <w:rsid w:val="00A262AF"/>
    <w:rsid w:val="00A32BF6"/>
    <w:rsid w:val="00AA28EF"/>
    <w:rsid w:val="00AF679C"/>
    <w:rsid w:val="00BC01BC"/>
    <w:rsid w:val="00BC4FC5"/>
    <w:rsid w:val="00C25042"/>
    <w:rsid w:val="00C30513"/>
    <w:rsid w:val="00C91FFC"/>
    <w:rsid w:val="00CA3951"/>
    <w:rsid w:val="00DD5E63"/>
    <w:rsid w:val="00DE69AF"/>
    <w:rsid w:val="00E726ED"/>
    <w:rsid w:val="00ED0413"/>
    <w:rsid w:val="00EE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D04FBD"/>
  <w15:chartTrackingRefBased/>
  <w15:docId w15:val="{46BE29D8-8D17-4304-9154-40B62EE90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9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EFF6A-7757-4A45-995E-235321C34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85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Mach</dc:creator>
  <cp:keywords/>
  <dc:description/>
  <cp:lastModifiedBy>malychr@natur.cuni.cz</cp:lastModifiedBy>
  <cp:revision>5</cp:revision>
  <cp:lastPrinted>2020-11-02T11:44:00Z</cp:lastPrinted>
  <dcterms:created xsi:type="dcterms:W3CDTF">2024-10-07T12:28:00Z</dcterms:created>
  <dcterms:modified xsi:type="dcterms:W3CDTF">2025-01-10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9f52bc-aacb-3111-863b-746aed653dba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royal-society-of-chemistry</vt:lpwstr>
  </property>
  <property fmtid="{D5CDD505-2E9C-101B-9397-08002B2CF9AE}" pid="24" name="Mendeley Recent Style Name 9_1">
    <vt:lpwstr>Royal Society of Chemistry</vt:lpwstr>
  </property>
  <property fmtid="{D5CDD505-2E9C-101B-9397-08002B2CF9AE}" pid="25" name="GrammarlyDocumentId">
    <vt:lpwstr>19075a7ffc142bec94ed70ab7eaa223edb5cb93449e0f95032e0964737c87c35</vt:lpwstr>
  </property>
</Properties>
</file>